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A58" w:rsidRPr="00BB255A" w:rsidRDefault="00D43A58" w:rsidP="00D43A58">
      <w:pPr>
        <w:rPr>
          <w:lang w:val="en-US"/>
        </w:rPr>
      </w:pPr>
      <w:r w:rsidRPr="00BB255A">
        <w:rPr>
          <w:lang w:val="en-US"/>
        </w:rPr>
        <w:t>Measuring malaria treatment coverage in population-based surveys: A recall validation study in Mali among caregivers of febrile children under five years</w:t>
      </w:r>
    </w:p>
    <w:p w:rsidR="00D43A58" w:rsidRPr="00BB255A" w:rsidRDefault="00D43A58" w:rsidP="00D43A58">
      <w:pPr>
        <w:spacing w:line="240" w:lineRule="auto"/>
        <w:rPr>
          <w:i/>
          <w:lang w:val="en-US"/>
        </w:rPr>
      </w:pPr>
      <w:r w:rsidRPr="00BB255A">
        <w:rPr>
          <w:i/>
          <w:lang w:val="en-US"/>
        </w:rPr>
        <w:t xml:space="preserve">Ruth A. Ashton, </w:t>
      </w:r>
      <w:proofErr w:type="spellStart"/>
      <w:r w:rsidRPr="00BB255A">
        <w:rPr>
          <w:i/>
          <w:lang w:val="en-US"/>
        </w:rPr>
        <w:t>Bakary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Doumbia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Diadier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Diallo</w:t>
      </w:r>
      <w:proofErr w:type="spellEnd"/>
      <w:r w:rsidRPr="00BB255A">
        <w:rPr>
          <w:i/>
          <w:lang w:val="en-US"/>
        </w:rPr>
        <w:t xml:space="preserve">, Thomas </w:t>
      </w:r>
      <w:proofErr w:type="spellStart"/>
      <w:r w:rsidRPr="00BB255A">
        <w:rPr>
          <w:i/>
          <w:lang w:val="en-US"/>
        </w:rPr>
        <w:t>Druetz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Lia</w:t>
      </w:r>
      <w:proofErr w:type="spellEnd"/>
      <w:r w:rsidRPr="00BB255A">
        <w:rPr>
          <w:i/>
          <w:lang w:val="en-US"/>
        </w:rPr>
        <w:t xml:space="preserve"> Florey, Cameron Taylor, Fred Arnold, Jules </w:t>
      </w:r>
      <w:proofErr w:type="spellStart"/>
      <w:r w:rsidRPr="00BB255A">
        <w:rPr>
          <w:i/>
          <w:lang w:val="en-US"/>
        </w:rPr>
        <w:t>Mihigo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Diakalia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Koné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Seydou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Fomba</w:t>
      </w:r>
      <w:proofErr w:type="spellEnd"/>
      <w:r w:rsidRPr="00BB255A">
        <w:rPr>
          <w:i/>
          <w:lang w:val="en-US"/>
        </w:rPr>
        <w:t>, Erin Eckert,</w:t>
      </w:r>
      <w:r w:rsidRPr="00BB255A">
        <w:rPr>
          <w:i/>
          <w:vertAlign w:val="superscript"/>
          <w:lang w:val="en-US"/>
        </w:rPr>
        <w:t xml:space="preserve"> </w:t>
      </w:r>
      <w:r w:rsidRPr="00BB255A">
        <w:rPr>
          <w:i/>
          <w:lang w:val="en-US"/>
        </w:rPr>
        <w:t xml:space="preserve">Thomas P. </w:t>
      </w:r>
      <w:proofErr w:type="spellStart"/>
      <w:r w:rsidRPr="00BB255A">
        <w:rPr>
          <w:i/>
          <w:lang w:val="en-US"/>
        </w:rPr>
        <w:t>Eisele</w:t>
      </w:r>
      <w:proofErr w:type="spellEnd"/>
    </w:p>
    <w:p w:rsidR="00433444" w:rsidRDefault="00322BE8">
      <w:pPr>
        <w:rPr>
          <w:lang w:val="en-US"/>
        </w:rPr>
      </w:pPr>
    </w:p>
    <w:p w:rsidR="00D43A58" w:rsidRDefault="00A02E6E">
      <w:pPr>
        <w:rPr>
          <w:lang w:val="en-US"/>
        </w:rPr>
      </w:pPr>
      <w:r>
        <w:rPr>
          <w:b/>
          <w:lang w:val="en-US"/>
        </w:rPr>
        <w:t>Additional file 4</w:t>
      </w:r>
    </w:p>
    <w:p w:rsidR="00D43A58" w:rsidRPr="001B08E3" w:rsidRDefault="00D43A58" w:rsidP="00D43A58">
      <w:pPr>
        <w:rPr>
          <w:lang w:val="en-US"/>
        </w:rPr>
      </w:pPr>
      <w:r w:rsidRPr="001B08E3">
        <w:rPr>
          <w:lang w:val="en-US"/>
        </w:rPr>
        <w:t>Random effects</w:t>
      </w:r>
      <w:r w:rsidR="00BB112B">
        <w:rPr>
          <w:lang w:val="en-US"/>
        </w:rPr>
        <w:t xml:space="preserve"> multivariate</w:t>
      </w:r>
      <w:r w:rsidRPr="001B08E3">
        <w:rPr>
          <w:lang w:val="en-US"/>
        </w:rPr>
        <w:t xml:space="preserve"> logistic regression models of sensitivity, specificity and accuracy of caregiver recall of treatment with ACT, corrected by visual aids, prescriptions and packaging: associations with follow-up and socio-demographic characteristics</w:t>
      </w:r>
    </w:p>
    <w:p w:rsidR="00D43A58" w:rsidRDefault="00D43A58" w:rsidP="00D43A58">
      <w:pPr>
        <w:rPr>
          <w:lang w:val="en-US"/>
        </w:rPr>
      </w:pP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3"/>
        <w:gridCol w:w="1683"/>
        <w:gridCol w:w="839"/>
        <w:gridCol w:w="1553"/>
        <w:gridCol w:w="829"/>
        <w:gridCol w:w="1670"/>
        <w:gridCol w:w="789"/>
      </w:tblGrid>
      <w:tr w:rsidR="00BB112B" w:rsidTr="00280F61">
        <w:trPr>
          <w:cantSplit/>
          <w:tblHeader/>
        </w:trPr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B112B" w:rsidRDefault="00BB112B" w:rsidP="00BB112B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B112B" w:rsidRDefault="00BB112B" w:rsidP="00BB112B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uracy</w:t>
            </w:r>
          </w:p>
        </w:tc>
      </w:tr>
      <w:tr w:rsidR="00BB112B" w:rsidTr="00280F61">
        <w:trPr>
          <w:tblHeader/>
        </w:trPr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ind w:left="142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BB112B" w:rsidTr="00280F61"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of facility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 urba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 rur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 (0.77,7.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9 (0.60,11.1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 (0.85,2.4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4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HW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3 (0.88,11.1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5 (2.28,32.8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6 (1.73,5.4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vate urba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(0.39,2.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 (0.35,7.3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 (0.92,2.4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mak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 (0.12,0.7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 (0.86,20.5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56,1.4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7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ikasso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SM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SM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47,1.7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 (0.35,0.8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(0.49,0.9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’s age in year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 (0.12,1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1 (1.44,7.7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5 (0.84,2.19)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5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 (0.14,1.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 (0.75,2.4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63,1.5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2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 (0.18,1.3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(0.81,2.5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(0.70,1.6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2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(0.16,1.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 (1.07,3.5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 (0.76,1.9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8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’s sex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 (0.64,2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0.58,1.2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65,1.1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8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follow-up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 (0.69,2.4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 (0.61,1.2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75,1.3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1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egiver’s sex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 (0.17,0.7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 (0.91,2.7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(0.67,1.5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5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egiver’s ag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-2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27,3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 (0.48,2.8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0.43,1.6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7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3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37,3.5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 (0.36,1.9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(0.43,1.4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9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4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26,2.8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40,2.3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 (0.46,1.6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8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4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- Poore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28,4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0.75,4.6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 (0.75,2.7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2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 (0.36,4.7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 (0.97,5.5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 (0.84,2.9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2 (0.73,6.1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 (0.86,3.9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 (0.96,2.8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1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 (0.84,4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0.58,2.0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 (0.94,2.3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1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- Wealthie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teracy of caregiv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not read at al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(0.32,1.6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0.37,1.0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0.43,0.9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9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read a litt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 (0.12,0.7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0.41,1.7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40,1.1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2</w:t>
            </w:r>
          </w:p>
        </w:tc>
      </w:tr>
      <w:tr w:rsidR="00BB112B" w:rsidTr="00280F61"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read all of sentenc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12B" w:rsidRDefault="00BB112B" w:rsidP="00280F6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112B" w:rsidRDefault="00BB112B" w:rsidP="00280F61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12B" w:rsidRDefault="00BB112B" w:rsidP="00280F6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:rsidR="00D43A58" w:rsidRPr="00BB112B" w:rsidRDefault="00BB112B" w:rsidP="00D43A58">
      <w:pPr>
        <w:rPr>
          <w:sz w:val="20"/>
          <w:lang w:val="en-US"/>
        </w:rPr>
      </w:pPr>
      <w:proofErr w:type="spellStart"/>
      <w:r w:rsidRPr="00BB112B">
        <w:rPr>
          <w:sz w:val="20"/>
        </w:rPr>
        <w:t>AOR</w:t>
      </w:r>
      <w:proofErr w:type="spellEnd"/>
      <w:r w:rsidRPr="00BB112B">
        <w:rPr>
          <w:sz w:val="20"/>
        </w:rPr>
        <w:t xml:space="preserve"> = Adjusted odds ratios; </w:t>
      </w:r>
      <w:proofErr w:type="spellStart"/>
      <w:r w:rsidRPr="00BB112B">
        <w:rPr>
          <w:sz w:val="20"/>
        </w:rPr>
        <w:t>CHW</w:t>
      </w:r>
      <w:proofErr w:type="spellEnd"/>
      <w:r w:rsidRPr="00BB112B">
        <w:rPr>
          <w:sz w:val="20"/>
        </w:rPr>
        <w:t xml:space="preserve"> = community health worker; SMC = seasonal malaria chemoprevention</w:t>
      </w:r>
    </w:p>
    <w:p w:rsidR="00D43A58" w:rsidRPr="00D43A58" w:rsidRDefault="00D43A58">
      <w:pPr>
        <w:rPr>
          <w:lang w:val="en-US"/>
        </w:rPr>
      </w:pPr>
      <w:bookmarkStart w:id="0" w:name="_GoBack"/>
      <w:bookmarkEnd w:id="0"/>
    </w:p>
    <w:sectPr w:rsidR="00D43A58" w:rsidRPr="00D43A58" w:rsidSect="00F43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530FAE"/>
    <w:multiLevelType w:val="multilevel"/>
    <w:tmpl w:val="19F086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ton, Ruth">
    <w15:presenceInfo w15:providerId="AD" w15:userId="S-1-5-21-2978222592-1363728406-1188090084-854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43A58"/>
    <w:rsid w:val="0002178E"/>
    <w:rsid w:val="00031137"/>
    <w:rsid w:val="0006282F"/>
    <w:rsid w:val="00094411"/>
    <w:rsid w:val="000B6051"/>
    <w:rsid w:val="000C28AA"/>
    <w:rsid w:val="000E7D83"/>
    <w:rsid w:val="00103369"/>
    <w:rsid w:val="00110102"/>
    <w:rsid w:val="00113070"/>
    <w:rsid w:val="00123DA2"/>
    <w:rsid w:val="00127BCC"/>
    <w:rsid w:val="001315D4"/>
    <w:rsid w:val="00151FDC"/>
    <w:rsid w:val="00196ECF"/>
    <w:rsid w:val="001A11E4"/>
    <w:rsid w:val="001A32F1"/>
    <w:rsid w:val="001B41CD"/>
    <w:rsid w:val="001B625E"/>
    <w:rsid w:val="001D7A5E"/>
    <w:rsid w:val="002016D0"/>
    <w:rsid w:val="002173C5"/>
    <w:rsid w:val="002317FB"/>
    <w:rsid w:val="002713B3"/>
    <w:rsid w:val="002765DD"/>
    <w:rsid w:val="002C137B"/>
    <w:rsid w:val="002C620A"/>
    <w:rsid w:val="002D149C"/>
    <w:rsid w:val="002F3F61"/>
    <w:rsid w:val="003133BC"/>
    <w:rsid w:val="00322BE8"/>
    <w:rsid w:val="00340152"/>
    <w:rsid w:val="00361DC7"/>
    <w:rsid w:val="0036550A"/>
    <w:rsid w:val="0037719E"/>
    <w:rsid w:val="00386A34"/>
    <w:rsid w:val="00397F8C"/>
    <w:rsid w:val="003A1CDB"/>
    <w:rsid w:val="003A56CB"/>
    <w:rsid w:val="003B6096"/>
    <w:rsid w:val="003B637B"/>
    <w:rsid w:val="003C53C3"/>
    <w:rsid w:val="003E1589"/>
    <w:rsid w:val="003E40C5"/>
    <w:rsid w:val="003F3A9E"/>
    <w:rsid w:val="00404F2C"/>
    <w:rsid w:val="0043170F"/>
    <w:rsid w:val="004567BF"/>
    <w:rsid w:val="00457406"/>
    <w:rsid w:val="0049273C"/>
    <w:rsid w:val="004B2531"/>
    <w:rsid w:val="004B37E2"/>
    <w:rsid w:val="004C675E"/>
    <w:rsid w:val="004E18FE"/>
    <w:rsid w:val="004E436C"/>
    <w:rsid w:val="0051442D"/>
    <w:rsid w:val="00543B60"/>
    <w:rsid w:val="005515EA"/>
    <w:rsid w:val="005C6634"/>
    <w:rsid w:val="005D39B7"/>
    <w:rsid w:val="005D7796"/>
    <w:rsid w:val="005E12FC"/>
    <w:rsid w:val="005F32A9"/>
    <w:rsid w:val="005F5B77"/>
    <w:rsid w:val="006357C0"/>
    <w:rsid w:val="00637FA7"/>
    <w:rsid w:val="006502D4"/>
    <w:rsid w:val="00652A3E"/>
    <w:rsid w:val="006705D7"/>
    <w:rsid w:val="0067137D"/>
    <w:rsid w:val="006D54AA"/>
    <w:rsid w:val="006D7432"/>
    <w:rsid w:val="006E5AB5"/>
    <w:rsid w:val="006F09AC"/>
    <w:rsid w:val="00745F98"/>
    <w:rsid w:val="007531A8"/>
    <w:rsid w:val="00773E46"/>
    <w:rsid w:val="007903A7"/>
    <w:rsid w:val="00794362"/>
    <w:rsid w:val="007A34B0"/>
    <w:rsid w:val="007A4682"/>
    <w:rsid w:val="007C4CB2"/>
    <w:rsid w:val="007D0B3C"/>
    <w:rsid w:val="007D439F"/>
    <w:rsid w:val="007E2D0C"/>
    <w:rsid w:val="007F5574"/>
    <w:rsid w:val="007F7B01"/>
    <w:rsid w:val="00802B88"/>
    <w:rsid w:val="00804403"/>
    <w:rsid w:val="008126C7"/>
    <w:rsid w:val="00826E6B"/>
    <w:rsid w:val="00833441"/>
    <w:rsid w:val="00834C71"/>
    <w:rsid w:val="0085469E"/>
    <w:rsid w:val="0085714F"/>
    <w:rsid w:val="008629AB"/>
    <w:rsid w:val="008728FD"/>
    <w:rsid w:val="008821C5"/>
    <w:rsid w:val="00882416"/>
    <w:rsid w:val="00890816"/>
    <w:rsid w:val="008B59B1"/>
    <w:rsid w:val="008B71A5"/>
    <w:rsid w:val="008C156D"/>
    <w:rsid w:val="00921071"/>
    <w:rsid w:val="009360E2"/>
    <w:rsid w:val="009450A7"/>
    <w:rsid w:val="00957693"/>
    <w:rsid w:val="00960230"/>
    <w:rsid w:val="00981138"/>
    <w:rsid w:val="00996A96"/>
    <w:rsid w:val="009A1C1F"/>
    <w:rsid w:val="009A4FAE"/>
    <w:rsid w:val="009B1DDF"/>
    <w:rsid w:val="009B2FA3"/>
    <w:rsid w:val="009C4394"/>
    <w:rsid w:val="00A02E6E"/>
    <w:rsid w:val="00A05528"/>
    <w:rsid w:val="00A121DE"/>
    <w:rsid w:val="00A13DB9"/>
    <w:rsid w:val="00A2010E"/>
    <w:rsid w:val="00A466B3"/>
    <w:rsid w:val="00A60070"/>
    <w:rsid w:val="00A602E7"/>
    <w:rsid w:val="00A67214"/>
    <w:rsid w:val="00A8515E"/>
    <w:rsid w:val="00AA16C3"/>
    <w:rsid w:val="00AB680D"/>
    <w:rsid w:val="00AE2EEB"/>
    <w:rsid w:val="00AE681A"/>
    <w:rsid w:val="00B00839"/>
    <w:rsid w:val="00B2221C"/>
    <w:rsid w:val="00B4340E"/>
    <w:rsid w:val="00B54C5D"/>
    <w:rsid w:val="00B576EE"/>
    <w:rsid w:val="00B61A71"/>
    <w:rsid w:val="00B86C42"/>
    <w:rsid w:val="00B901E4"/>
    <w:rsid w:val="00B93EC1"/>
    <w:rsid w:val="00B96E5F"/>
    <w:rsid w:val="00BA5E75"/>
    <w:rsid w:val="00BB02E4"/>
    <w:rsid w:val="00BB112B"/>
    <w:rsid w:val="00BC3543"/>
    <w:rsid w:val="00BC6822"/>
    <w:rsid w:val="00C22AC5"/>
    <w:rsid w:val="00C33209"/>
    <w:rsid w:val="00C44FE3"/>
    <w:rsid w:val="00C53C93"/>
    <w:rsid w:val="00C55419"/>
    <w:rsid w:val="00C74BA1"/>
    <w:rsid w:val="00CB3877"/>
    <w:rsid w:val="00CE00FA"/>
    <w:rsid w:val="00CE0CA7"/>
    <w:rsid w:val="00CE5888"/>
    <w:rsid w:val="00D10B4E"/>
    <w:rsid w:val="00D11A1C"/>
    <w:rsid w:val="00D34124"/>
    <w:rsid w:val="00D36D77"/>
    <w:rsid w:val="00D42753"/>
    <w:rsid w:val="00D43A58"/>
    <w:rsid w:val="00D44529"/>
    <w:rsid w:val="00D71BB4"/>
    <w:rsid w:val="00D95600"/>
    <w:rsid w:val="00DB14E3"/>
    <w:rsid w:val="00DB17A5"/>
    <w:rsid w:val="00DB4329"/>
    <w:rsid w:val="00DC154F"/>
    <w:rsid w:val="00DC2780"/>
    <w:rsid w:val="00DE5660"/>
    <w:rsid w:val="00E1300D"/>
    <w:rsid w:val="00E46875"/>
    <w:rsid w:val="00E7445E"/>
    <w:rsid w:val="00E77186"/>
    <w:rsid w:val="00E85A8F"/>
    <w:rsid w:val="00E9742B"/>
    <w:rsid w:val="00EB29DC"/>
    <w:rsid w:val="00EC3A1C"/>
    <w:rsid w:val="00EC5D65"/>
    <w:rsid w:val="00ED4F2C"/>
    <w:rsid w:val="00ED6919"/>
    <w:rsid w:val="00EE7134"/>
    <w:rsid w:val="00F004D6"/>
    <w:rsid w:val="00F167E9"/>
    <w:rsid w:val="00F43C90"/>
    <w:rsid w:val="00F47094"/>
    <w:rsid w:val="00F53810"/>
    <w:rsid w:val="00F663A2"/>
    <w:rsid w:val="00F66703"/>
    <w:rsid w:val="00F70ED1"/>
    <w:rsid w:val="00F766B9"/>
    <w:rsid w:val="00FA21A2"/>
    <w:rsid w:val="00FB2B2B"/>
    <w:rsid w:val="00FB2F8B"/>
    <w:rsid w:val="00FB5840"/>
    <w:rsid w:val="00FC5768"/>
    <w:rsid w:val="00FE2C25"/>
    <w:rsid w:val="00FE2EF7"/>
    <w:rsid w:val="00FF3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58"/>
    <w:pPr>
      <w:spacing w:after="120" w:line="259" w:lineRule="auto"/>
    </w:pPr>
    <w:rPr>
      <w:rFonts w:eastAsiaTheme="minorEastAs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56D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56D"/>
    <w:pPr>
      <w:keepNext/>
      <w:keepLines/>
      <w:numPr>
        <w:ilvl w:val="1"/>
        <w:numId w:val="3"/>
      </w:numPr>
      <w:spacing w:before="240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56D"/>
    <w:pPr>
      <w:keepNext/>
      <w:keepLines/>
      <w:numPr>
        <w:ilvl w:val="2"/>
        <w:numId w:val="1"/>
      </w:numPr>
      <w:spacing w:before="24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56D"/>
    <w:rPr>
      <w:rFonts w:asciiTheme="majorHAnsi" w:eastAsiaTheme="majorEastAsia" w:hAnsiTheme="majorHAnsi" w:cstheme="majorBidi"/>
      <w:b/>
      <w:bCs/>
      <w:sz w:val="28"/>
      <w:szCs w:val="32"/>
    </w:rPr>
  </w:style>
  <w:style w:type="paragraph" w:customStyle="1" w:styleId="Tablecaption">
    <w:name w:val="Table caption"/>
    <w:basedOn w:val="Normal"/>
    <w:qFormat/>
    <w:rsid w:val="008C156D"/>
    <w:pPr>
      <w:keepNext/>
      <w:spacing w:before="200" w:after="60"/>
    </w:pPr>
    <w:rPr>
      <w:b/>
      <w:sz w:val="20"/>
    </w:rPr>
  </w:style>
  <w:style w:type="paragraph" w:customStyle="1" w:styleId="Tablefooter">
    <w:name w:val="Table footer"/>
    <w:basedOn w:val="Normal"/>
    <w:link w:val="TablefooterChar"/>
    <w:qFormat/>
    <w:rsid w:val="008C156D"/>
    <w:pPr>
      <w:spacing w:after="0" w:line="240" w:lineRule="auto"/>
    </w:pPr>
    <w:rPr>
      <w:rFonts w:eastAsiaTheme="minorHAnsi"/>
      <w:sz w:val="20"/>
      <w:lang w:val="en-US"/>
    </w:rPr>
  </w:style>
  <w:style w:type="character" w:customStyle="1" w:styleId="TablefooterChar">
    <w:name w:val="Table footer Char"/>
    <w:basedOn w:val="DefaultParagraphFont"/>
    <w:link w:val="Tablefooter"/>
    <w:rsid w:val="008C156D"/>
    <w:rPr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C156D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56D"/>
    <w:rPr>
      <w:rFonts w:asciiTheme="majorHAnsi" w:eastAsiaTheme="majorEastAsia" w:hAnsiTheme="majorHAnsi" w:cstheme="majorBidi"/>
      <w:b/>
      <w:bCs/>
      <w:sz w:val="2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8C156D"/>
    <w:pPr>
      <w:spacing w:before="200" w:after="60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D43A58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6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D77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D77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D77"/>
    <w:rPr>
      <w:rFonts w:ascii="Segoe UI" w:eastAsiaTheme="minorEastAsia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B112B"/>
    <w:rPr>
      <w:rFonts w:eastAsiaTheme="minorEastAsia"/>
      <w:sz w:val="22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B112B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Ruth</dc:creator>
  <cp:keywords/>
  <dc:description/>
  <cp:lastModifiedBy>0013359</cp:lastModifiedBy>
  <cp:revision>5</cp:revision>
  <dcterms:created xsi:type="dcterms:W3CDTF">2018-11-08T19:00:00Z</dcterms:created>
  <dcterms:modified xsi:type="dcterms:W3CDTF">2018-12-26T10:19:00Z</dcterms:modified>
</cp:coreProperties>
</file>